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E9119" w14:textId="0C1E2BCF" w:rsidR="00413914" w:rsidRPr="00DF4F05" w:rsidRDefault="002B0136">
      <w:pPr>
        <w:rPr>
          <w:rFonts w:ascii="Arial" w:hAnsi="Arial" w:cs="Arial"/>
          <w:sz w:val="24"/>
          <w:szCs w:val="24"/>
        </w:rPr>
      </w:pPr>
      <w:r w:rsidRPr="00DF4F05">
        <w:rPr>
          <w:rFonts w:ascii="Arial" w:hAnsi="Arial" w:cs="Arial"/>
          <w:b/>
          <w:bCs/>
          <w:sz w:val="24"/>
          <w:szCs w:val="24"/>
        </w:rPr>
        <w:t>Supplementary Table</w:t>
      </w:r>
      <w:r w:rsidR="00DF4F05">
        <w:rPr>
          <w:rFonts w:ascii="Arial" w:hAnsi="Arial" w:cs="Arial"/>
          <w:b/>
          <w:bCs/>
          <w:sz w:val="24"/>
          <w:szCs w:val="24"/>
        </w:rPr>
        <w:t xml:space="preserve"> 1</w:t>
      </w:r>
      <w:r w:rsidRPr="00DF4F05">
        <w:rPr>
          <w:rFonts w:ascii="Arial" w:hAnsi="Arial" w:cs="Arial"/>
          <w:sz w:val="24"/>
          <w:szCs w:val="24"/>
        </w:rPr>
        <w:t>: Details of mosquito samples from Burkina Faso tested for the presence of Wolbachia</w:t>
      </w:r>
      <w:r w:rsidR="00021B3C" w:rsidRPr="00DF4F05">
        <w:rPr>
          <w:rFonts w:ascii="Arial" w:hAnsi="Arial" w:cs="Arial"/>
          <w:sz w:val="24"/>
          <w:szCs w:val="24"/>
        </w:rPr>
        <w:t xml:space="preserve"> at LSTM</w:t>
      </w:r>
    </w:p>
    <w:p w14:paraId="42904640" w14:textId="33E3CD7B" w:rsidR="002B0136" w:rsidRDefault="002B0136"/>
    <w:p w14:paraId="454EC56B" w14:textId="0A2AEB19" w:rsidR="002B0136" w:rsidRDefault="002B0136">
      <w:r w:rsidRPr="002B0136">
        <w:rPr>
          <w:noProof/>
        </w:rPr>
        <w:drawing>
          <wp:inline distT="0" distB="0" distL="0" distR="0" wp14:anchorId="6377016C" wp14:editId="3483210A">
            <wp:extent cx="5731510" cy="201104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1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B01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136"/>
    <w:rsid w:val="00021B3C"/>
    <w:rsid w:val="002B0136"/>
    <w:rsid w:val="00413914"/>
    <w:rsid w:val="005D4B00"/>
    <w:rsid w:val="00C8058B"/>
    <w:rsid w:val="00D56907"/>
    <w:rsid w:val="00DF4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30B95"/>
  <w15:chartTrackingRefBased/>
  <w15:docId w15:val="{57382021-9889-4ABF-BC22-D4F910B6F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82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Ranson</dc:creator>
  <cp:keywords/>
  <dc:description/>
  <cp:lastModifiedBy>Simon Sawadogo</cp:lastModifiedBy>
  <cp:revision>4</cp:revision>
  <dcterms:created xsi:type="dcterms:W3CDTF">2022-02-24T19:39:00Z</dcterms:created>
  <dcterms:modified xsi:type="dcterms:W3CDTF">2022-02-28T19:04:00Z</dcterms:modified>
</cp:coreProperties>
</file>